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099B5E" w14:textId="632D312B" w:rsidR="008D47B6" w:rsidRDefault="008D47B6" w:rsidP="005D180C">
      <w:pPr>
        <w:suppressAutoHyphens w:val="0"/>
        <w:spacing w:after="160" w:line="259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Table S6. </w:t>
      </w:r>
      <w:r w:rsidR="004A6759">
        <w:rPr>
          <w:rFonts w:asciiTheme="minorHAnsi" w:hAnsiTheme="minorHAnsi"/>
        </w:rPr>
        <w:t>O</w:t>
      </w:r>
      <w:r w:rsidR="004A6759" w:rsidRPr="00E40956">
        <w:rPr>
          <w:rFonts w:asciiTheme="minorHAnsi" w:hAnsiTheme="minorHAnsi"/>
          <w:sz w:val="22"/>
          <w:szCs w:val="22"/>
        </w:rPr>
        <w:t xml:space="preserve">dds </w:t>
      </w:r>
      <w:r w:rsidR="004A6759">
        <w:rPr>
          <w:rFonts w:asciiTheme="minorHAnsi" w:hAnsiTheme="minorHAnsi"/>
          <w:sz w:val="22"/>
          <w:szCs w:val="22"/>
        </w:rPr>
        <w:t>r</w:t>
      </w:r>
      <w:r w:rsidR="004A6759" w:rsidRPr="00E40956">
        <w:rPr>
          <w:rFonts w:asciiTheme="minorHAnsi" w:hAnsiTheme="minorHAnsi"/>
          <w:sz w:val="22"/>
          <w:szCs w:val="22"/>
        </w:rPr>
        <w:t xml:space="preserve">atios for </w:t>
      </w:r>
      <w:r w:rsidR="004A6759">
        <w:rPr>
          <w:rFonts w:asciiTheme="minorHAnsi" w:hAnsiTheme="minorHAnsi"/>
          <w:sz w:val="22"/>
          <w:szCs w:val="22"/>
        </w:rPr>
        <w:t>p</w:t>
      </w:r>
      <w:r w:rsidR="004A6759" w:rsidRPr="00E40956">
        <w:rPr>
          <w:rFonts w:asciiTheme="minorHAnsi" w:hAnsiTheme="minorHAnsi"/>
          <w:sz w:val="22"/>
          <w:szCs w:val="22"/>
        </w:rPr>
        <w:t xml:space="preserve">oor </w:t>
      </w:r>
      <w:r w:rsidR="004A6759">
        <w:rPr>
          <w:rFonts w:asciiTheme="minorHAnsi" w:hAnsiTheme="minorHAnsi"/>
          <w:sz w:val="22"/>
          <w:szCs w:val="22"/>
        </w:rPr>
        <w:t>p</w:t>
      </w:r>
      <w:r w:rsidR="004A6759" w:rsidRPr="00E40956">
        <w:rPr>
          <w:rFonts w:asciiTheme="minorHAnsi" w:hAnsiTheme="minorHAnsi"/>
          <w:sz w:val="22"/>
          <w:szCs w:val="22"/>
        </w:rPr>
        <w:t xml:space="preserve">erformance </w:t>
      </w:r>
      <w:r w:rsidR="004A6759">
        <w:rPr>
          <w:rFonts w:asciiTheme="minorHAnsi" w:hAnsiTheme="minorHAnsi"/>
          <w:sz w:val="22"/>
          <w:szCs w:val="22"/>
        </w:rPr>
        <w:t xml:space="preserve">for participants with complete data also adjust for NART.  </w:t>
      </w:r>
    </w:p>
    <w:tbl>
      <w:tblPr>
        <w:tblW w:w="15447" w:type="dxa"/>
        <w:tblInd w:w="93" w:type="dxa"/>
        <w:tblLook w:val="04A0" w:firstRow="1" w:lastRow="0" w:firstColumn="1" w:lastColumn="0" w:noHBand="0" w:noVBand="1"/>
      </w:tblPr>
      <w:tblGrid>
        <w:gridCol w:w="2283"/>
        <w:gridCol w:w="855"/>
        <w:gridCol w:w="204"/>
        <w:gridCol w:w="1123"/>
        <w:gridCol w:w="855"/>
        <w:gridCol w:w="10"/>
        <w:gridCol w:w="1226"/>
        <w:gridCol w:w="855"/>
        <w:gridCol w:w="1420"/>
        <w:gridCol w:w="894"/>
        <w:gridCol w:w="229"/>
        <w:gridCol w:w="1209"/>
        <w:gridCol w:w="855"/>
        <w:gridCol w:w="247"/>
        <w:gridCol w:w="1191"/>
        <w:gridCol w:w="894"/>
        <w:gridCol w:w="1097"/>
      </w:tblGrid>
      <w:tr w:rsidR="008D47B6" w:rsidRPr="00C73F32" w14:paraId="49A33E2E" w14:textId="77777777" w:rsidTr="00022045">
        <w:trPr>
          <w:trHeight w:val="315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1987" w14:textId="77777777" w:rsidR="008D47B6" w:rsidRPr="00C73F32" w:rsidRDefault="008D47B6" w:rsidP="00022045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18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023F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  <w:t>SF-EMSE</w:t>
            </w:r>
          </w:p>
          <w:p w14:paraId="03ACF931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  <w:t>Global function</w:t>
            </w:r>
          </w:p>
        </w:tc>
        <w:tc>
          <w:tcPr>
            <w:tcW w:w="209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07929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  <w:t>HVLT</w:t>
            </w:r>
          </w:p>
          <w:p w14:paraId="4794E1C0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  <w:t>Verbal episodic memory</w:t>
            </w:r>
          </w:p>
        </w:tc>
        <w:tc>
          <w:tcPr>
            <w:tcW w:w="22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6402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  <w:t>FTMS</w:t>
            </w:r>
          </w:p>
          <w:p w14:paraId="24FA71BA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  <w:t>Non-verbal episodic memory</w:t>
            </w:r>
          </w:p>
        </w:tc>
        <w:tc>
          <w:tcPr>
            <w:tcW w:w="233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E9AD9C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  <w:t>PW-Accuracy</w:t>
            </w:r>
            <w:r w:rsidRPr="00C73F32" w:rsidDel="00031957"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29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606A0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  <w:t>Prospective Memory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8F082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</w:pPr>
          </w:p>
          <w:p w14:paraId="3C9F7089" w14:textId="1C36830A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  <w:t xml:space="preserve">VST </w:t>
            </w:r>
            <w:proofErr w:type="spellStart"/>
            <w:r w:rsidR="00D87808"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  <w:t>Rxn</w:t>
            </w:r>
            <w:proofErr w:type="spellEnd"/>
            <w:r w:rsidR="00D87808"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  <w:t>.</w:t>
            </w:r>
            <w:r w:rsidR="00D87808" w:rsidRPr="00C73F32"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C73F32"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  <w:t>Time</w:t>
            </w:r>
          </w:p>
          <w:p w14:paraId="4BAD1248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val="en-GB" w:eastAsia="en-GB"/>
              </w:rPr>
              <w:t>Processing Speed</w:t>
            </w:r>
          </w:p>
        </w:tc>
      </w:tr>
      <w:tr w:rsidR="008D47B6" w:rsidRPr="00C73F32" w14:paraId="463FEC47" w14:textId="77777777" w:rsidTr="00022045">
        <w:trPr>
          <w:trHeight w:val="315"/>
        </w:trPr>
        <w:tc>
          <w:tcPr>
            <w:tcW w:w="2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4561" w14:textId="77777777" w:rsidR="008D47B6" w:rsidRPr="00C73F32" w:rsidRDefault="008D47B6" w:rsidP="00022045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59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7934578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OR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7DD0560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95% CI</w:t>
            </w:r>
          </w:p>
          <w:p w14:paraId="25242C96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(p value)</w:t>
            </w:r>
          </w:p>
        </w:tc>
        <w:tc>
          <w:tcPr>
            <w:tcW w:w="865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7CF41DE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OR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51ED782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95% CI</w:t>
            </w:r>
          </w:p>
          <w:p w14:paraId="6B3E8BC9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(p value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9859DFF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OR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60B22C4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95% CI</w:t>
            </w:r>
          </w:p>
          <w:p w14:paraId="24419EF5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(p value)</w:t>
            </w:r>
          </w:p>
        </w:tc>
        <w:tc>
          <w:tcPr>
            <w:tcW w:w="1123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47BEA42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OR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0D6A3DF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95% CI</w:t>
            </w:r>
          </w:p>
          <w:p w14:paraId="655956D6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(p value)</w:t>
            </w:r>
          </w:p>
        </w:tc>
        <w:tc>
          <w:tcPr>
            <w:tcW w:w="1102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F652BC1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OR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74C670D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95% CI</w:t>
            </w:r>
          </w:p>
          <w:p w14:paraId="291A32B1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(p value)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D178963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OR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AFE9A0B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95% CI</w:t>
            </w:r>
          </w:p>
          <w:p w14:paraId="5468743B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  <w:t>(p value)</w:t>
            </w:r>
          </w:p>
        </w:tc>
      </w:tr>
      <w:tr w:rsidR="008D47B6" w:rsidRPr="00C73F32" w14:paraId="3D26F346" w14:textId="77777777" w:rsidTr="00022045">
        <w:trPr>
          <w:trHeight w:hRule="exact" w:val="97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D582867" w14:textId="77777777" w:rsidR="008D47B6" w:rsidRPr="00C73F32" w:rsidRDefault="008D47B6" w:rsidP="00022045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2182" w:type="dxa"/>
            <w:gridSpan w:val="3"/>
            <w:tcBorders>
              <w:top w:val="single" w:sz="4" w:space="0" w:color="auto"/>
            </w:tcBorders>
            <w:shd w:val="clear" w:color="000000" w:fill="FFFFFF"/>
          </w:tcPr>
          <w:p w14:paraId="5A12AB44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2091" w:type="dxa"/>
            <w:gridSpan w:val="3"/>
            <w:tcBorders>
              <w:top w:val="single" w:sz="4" w:space="0" w:color="auto"/>
            </w:tcBorders>
            <w:shd w:val="clear" w:color="000000" w:fill="FFFFFF"/>
          </w:tcPr>
          <w:p w14:paraId="19414438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2275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14:paraId="77E2DD20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2332" w:type="dxa"/>
            <w:gridSpan w:val="3"/>
            <w:tcBorders>
              <w:top w:val="single" w:sz="4" w:space="0" w:color="auto"/>
            </w:tcBorders>
            <w:shd w:val="clear" w:color="000000" w:fill="FFFFFF"/>
          </w:tcPr>
          <w:p w14:paraId="554A0B16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2293" w:type="dxa"/>
            <w:gridSpan w:val="3"/>
            <w:tcBorders>
              <w:top w:val="single" w:sz="4" w:space="0" w:color="auto"/>
            </w:tcBorders>
            <w:shd w:val="clear" w:color="000000" w:fill="FFFFFF"/>
          </w:tcPr>
          <w:p w14:paraId="14982B94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991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14:paraId="2CCC856A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20"/>
                <w:szCs w:val="20"/>
                <w:lang w:val="en-GB" w:eastAsia="en-GB"/>
              </w:rPr>
            </w:pPr>
          </w:p>
        </w:tc>
      </w:tr>
      <w:tr w:rsidR="008D47B6" w:rsidRPr="00C73F32" w14:paraId="632B5870" w14:textId="77777777" w:rsidTr="00022045">
        <w:trPr>
          <w:trHeight w:val="154"/>
        </w:trPr>
        <w:tc>
          <w:tcPr>
            <w:tcW w:w="2283" w:type="dxa"/>
            <w:shd w:val="clear" w:color="auto" w:fill="auto"/>
          </w:tcPr>
          <w:p w14:paraId="1A4F8E03" w14:textId="77777777" w:rsidR="008D47B6" w:rsidRPr="00C73F32" w:rsidRDefault="008D47B6" w:rsidP="00022045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Age (per 5 year increase)</w:t>
            </w:r>
          </w:p>
        </w:tc>
        <w:tc>
          <w:tcPr>
            <w:tcW w:w="855" w:type="dxa"/>
            <w:shd w:val="clear" w:color="auto" w:fill="auto"/>
            <w:noWrap/>
          </w:tcPr>
          <w:p w14:paraId="7907CACC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48</w:t>
            </w:r>
          </w:p>
        </w:tc>
        <w:tc>
          <w:tcPr>
            <w:tcW w:w="1327" w:type="dxa"/>
            <w:gridSpan w:val="2"/>
            <w:shd w:val="clear" w:color="auto" w:fill="auto"/>
            <w:noWrap/>
          </w:tcPr>
          <w:p w14:paraId="3AFBFFC7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39-1.57</w:t>
            </w:r>
          </w:p>
          <w:p w14:paraId="70903EF2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i/>
                <w:color w:val="auto"/>
                <w:sz w:val="20"/>
                <w:szCs w:val="20"/>
                <w:lang w:val="en-GB" w:eastAsia="en-GB"/>
              </w:rPr>
              <w:t>(P</w:t>
            </w: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&lt;0.001)</w:t>
            </w:r>
          </w:p>
        </w:tc>
        <w:tc>
          <w:tcPr>
            <w:tcW w:w="855" w:type="dxa"/>
            <w:shd w:val="clear" w:color="auto" w:fill="auto"/>
            <w:noWrap/>
          </w:tcPr>
          <w:p w14:paraId="68CBB8F5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71</w:t>
            </w:r>
          </w:p>
        </w:tc>
        <w:tc>
          <w:tcPr>
            <w:tcW w:w="1236" w:type="dxa"/>
            <w:gridSpan w:val="2"/>
            <w:shd w:val="clear" w:color="auto" w:fill="auto"/>
            <w:noWrap/>
          </w:tcPr>
          <w:p w14:paraId="6A837055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60-1.82</w:t>
            </w:r>
          </w:p>
          <w:p w14:paraId="4F796B35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i/>
                <w:color w:val="auto"/>
                <w:sz w:val="20"/>
                <w:szCs w:val="20"/>
                <w:lang w:val="en-GB" w:eastAsia="en-GB"/>
              </w:rPr>
              <w:t>(P</w:t>
            </w: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&lt;0.001)</w:t>
            </w:r>
          </w:p>
        </w:tc>
        <w:tc>
          <w:tcPr>
            <w:tcW w:w="855" w:type="dxa"/>
            <w:shd w:val="clear" w:color="auto" w:fill="auto"/>
            <w:noWrap/>
          </w:tcPr>
          <w:p w14:paraId="0012B38A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51</w:t>
            </w:r>
          </w:p>
        </w:tc>
        <w:tc>
          <w:tcPr>
            <w:tcW w:w="1420" w:type="dxa"/>
            <w:shd w:val="clear" w:color="auto" w:fill="auto"/>
            <w:noWrap/>
          </w:tcPr>
          <w:p w14:paraId="687E5C18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42-1.60</w:t>
            </w:r>
          </w:p>
          <w:p w14:paraId="529FEFF1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i/>
                <w:color w:val="auto"/>
                <w:sz w:val="20"/>
                <w:szCs w:val="20"/>
                <w:lang w:val="en-GB" w:eastAsia="en-GB"/>
              </w:rPr>
              <w:t>(P</w:t>
            </w: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&lt;0.001)</w:t>
            </w:r>
          </w:p>
        </w:tc>
        <w:tc>
          <w:tcPr>
            <w:tcW w:w="894" w:type="dxa"/>
            <w:shd w:val="clear" w:color="auto" w:fill="auto"/>
            <w:noWrap/>
          </w:tcPr>
          <w:p w14:paraId="5CC4D541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39</w:t>
            </w:r>
          </w:p>
        </w:tc>
        <w:tc>
          <w:tcPr>
            <w:tcW w:w="1438" w:type="dxa"/>
            <w:gridSpan w:val="2"/>
            <w:shd w:val="clear" w:color="auto" w:fill="auto"/>
            <w:noWrap/>
          </w:tcPr>
          <w:p w14:paraId="0635FD40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31-1.48</w:t>
            </w:r>
          </w:p>
          <w:p w14:paraId="60414389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i/>
                <w:color w:val="auto"/>
                <w:sz w:val="20"/>
                <w:szCs w:val="20"/>
                <w:lang w:val="en-GB" w:eastAsia="en-GB"/>
              </w:rPr>
              <w:t>(P</w:t>
            </w: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&lt;0.001)</w:t>
            </w:r>
          </w:p>
        </w:tc>
        <w:tc>
          <w:tcPr>
            <w:tcW w:w="855" w:type="dxa"/>
            <w:shd w:val="clear" w:color="auto" w:fill="auto"/>
            <w:noWrap/>
          </w:tcPr>
          <w:p w14:paraId="42C8BCF4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41</w:t>
            </w:r>
          </w:p>
        </w:tc>
        <w:tc>
          <w:tcPr>
            <w:tcW w:w="1438" w:type="dxa"/>
            <w:gridSpan w:val="2"/>
            <w:shd w:val="clear" w:color="auto" w:fill="auto"/>
            <w:noWrap/>
          </w:tcPr>
          <w:p w14:paraId="2A05C2D8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35-1.48</w:t>
            </w:r>
          </w:p>
          <w:p w14:paraId="3A10A904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i/>
                <w:color w:val="auto"/>
                <w:sz w:val="20"/>
                <w:szCs w:val="20"/>
                <w:lang w:val="en-GB" w:eastAsia="en-GB"/>
              </w:rPr>
              <w:t>(P</w:t>
            </w: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&lt;0.001)</w:t>
            </w:r>
          </w:p>
        </w:tc>
        <w:tc>
          <w:tcPr>
            <w:tcW w:w="894" w:type="dxa"/>
            <w:shd w:val="clear" w:color="auto" w:fill="auto"/>
            <w:noWrap/>
          </w:tcPr>
          <w:p w14:paraId="2C30E269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1.34</w:t>
            </w:r>
          </w:p>
        </w:tc>
        <w:tc>
          <w:tcPr>
            <w:tcW w:w="1097" w:type="dxa"/>
            <w:shd w:val="clear" w:color="auto" w:fill="auto"/>
            <w:noWrap/>
          </w:tcPr>
          <w:p w14:paraId="6A6A9575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26-1.43</w:t>
            </w:r>
          </w:p>
          <w:p w14:paraId="15F49601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i/>
                <w:color w:val="auto"/>
                <w:sz w:val="20"/>
                <w:szCs w:val="20"/>
                <w:lang w:val="en-GB" w:eastAsia="en-GB"/>
              </w:rPr>
              <w:t>(P</w:t>
            </w: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&lt;0.001)</w:t>
            </w:r>
          </w:p>
        </w:tc>
      </w:tr>
      <w:tr w:rsidR="008D47B6" w:rsidRPr="00C73F32" w14:paraId="5C73E483" w14:textId="77777777" w:rsidTr="00022045">
        <w:trPr>
          <w:trHeight w:val="154"/>
        </w:trPr>
        <w:tc>
          <w:tcPr>
            <w:tcW w:w="2283" w:type="dxa"/>
            <w:shd w:val="clear" w:color="auto" w:fill="auto"/>
          </w:tcPr>
          <w:p w14:paraId="10ECA3BF" w14:textId="77777777" w:rsidR="008D47B6" w:rsidRPr="00C73F32" w:rsidRDefault="008D47B6" w:rsidP="00022045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61528ECE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327" w:type="dxa"/>
            <w:gridSpan w:val="2"/>
            <w:shd w:val="clear" w:color="auto" w:fill="auto"/>
            <w:noWrap/>
          </w:tcPr>
          <w:p w14:paraId="373D6C6C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4A75412D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236" w:type="dxa"/>
            <w:gridSpan w:val="2"/>
            <w:shd w:val="clear" w:color="auto" w:fill="auto"/>
            <w:noWrap/>
          </w:tcPr>
          <w:p w14:paraId="0F52424D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61C64D7A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420" w:type="dxa"/>
            <w:shd w:val="clear" w:color="auto" w:fill="auto"/>
            <w:noWrap/>
          </w:tcPr>
          <w:p w14:paraId="0F97226E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94" w:type="dxa"/>
            <w:shd w:val="clear" w:color="auto" w:fill="auto"/>
            <w:noWrap/>
          </w:tcPr>
          <w:p w14:paraId="34109906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</w:tcPr>
          <w:p w14:paraId="7BCB4475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400E2F12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</w:tcPr>
          <w:p w14:paraId="7B309509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94" w:type="dxa"/>
            <w:shd w:val="clear" w:color="auto" w:fill="auto"/>
            <w:noWrap/>
          </w:tcPr>
          <w:p w14:paraId="11D26FC3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097" w:type="dxa"/>
            <w:shd w:val="clear" w:color="auto" w:fill="auto"/>
            <w:noWrap/>
          </w:tcPr>
          <w:p w14:paraId="5116381F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</w:tr>
      <w:tr w:rsidR="008D47B6" w:rsidRPr="00C73F32" w14:paraId="232C3E57" w14:textId="77777777" w:rsidTr="00022045">
        <w:trPr>
          <w:trHeight w:val="315"/>
        </w:trPr>
        <w:tc>
          <w:tcPr>
            <w:tcW w:w="2283" w:type="dxa"/>
            <w:shd w:val="clear" w:color="auto" w:fill="auto"/>
            <w:hideMark/>
          </w:tcPr>
          <w:p w14:paraId="65125AF7" w14:textId="77777777" w:rsidR="008D47B6" w:rsidRPr="00C73F32" w:rsidRDefault="008D47B6" w:rsidP="00022045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Sex (Men vs Women</w:t>
            </w:r>
            <w:r w:rsidRPr="00C73F32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a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0C38ACB8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79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14:paraId="7546D366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0.65, 0.95 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C73F32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=</w:t>
            </w: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01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3928F7FA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74</w:t>
            </w:r>
          </w:p>
        </w:tc>
        <w:tc>
          <w:tcPr>
            <w:tcW w:w="1236" w:type="dxa"/>
            <w:gridSpan w:val="2"/>
            <w:shd w:val="clear" w:color="auto" w:fill="auto"/>
            <w:noWrap/>
            <w:hideMark/>
          </w:tcPr>
          <w:p w14:paraId="73BDF87A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45, 2.10</w:t>
            </w:r>
            <w:r w:rsidRPr="00C73F32" w:rsidDel="00512468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C73F32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&lt;0.001)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59F2452C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09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3E5495B5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91,-1.31</w:t>
            </w:r>
            <w:r w:rsidRPr="00C73F32" w:rsidDel="00512468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C73F32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=0.3)</w:t>
            </w:r>
          </w:p>
        </w:tc>
        <w:tc>
          <w:tcPr>
            <w:tcW w:w="894" w:type="dxa"/>
            <w:shd w:val="clear" w:color="auto" w:fill="auto"/>
            <w:noWrap/>
          </w:tcPr>
          <w:p w14:paraId="4E0009BC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50</w:t>
            </w:r>
          </w:p>
        </w:tc>
        <w:tc>
          <w:tcPr>
            <w:tcW w:w="1438" w:type="dxa"/>
            <w:gridSpan w:val="2"/>
            <w:shd w:val="clear" w:color="auto" w:fill="auto"/>
            <w:noWrap/>
          </w:tcPr>
          <w:p w14:paraId="728247FC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24-1.81</w:t>
            </w:r>
            <w:r w:rsidRPr="00C73F32" w:rsidDel="005105EB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(</w:t>
            </w:r>
            <w:r w:rsidRPr="00C73F32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&lt;0.001)</w:t>
            </w:r>
          </w:p>
        </w:tc>
        <w:tc>
          <w:tcPr>
            <w:tcW w:w="855" w:type="dxa"/>
            <w:shd w:val="clear" w:color="auto" w:fill="auto"/>
            <w:noWrap/>
          </w:tcPr>
          <w:p w14:paraId="0B1094D2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31</w:t>
            </w:r>
          </w:p>
        </w:tc>
        <w:tc>
          <w:tcPr>
            <w:tcW w:w="1438" w:type="dxa"/>
            <w:gridSpan w:val="2"/>
            <w:shd w:val="clear" w:color="auto" w:fill="auto"/>
            <w:noWrap/>
          </w:tcPr>
          <w:p w14:paraId="162A02F3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13-1.51</w:t>
            </w:r>
            <w:r w:rsidRPr="00C73F32" w:rsidDel="005105EB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C73F32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&lt;0.001)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64BFE2C4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16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06B65C7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96-1.41</w:t>
            </w:r>
            <w:r w:rsidRPr="00C73F32" w:rsidDel="005105EB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C73F32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=0.1)</w:t>
            </w:r>
          </w:p>
        </w:tc>
      </w:tr>
      <w:tr w:rsidR="008D47B6" w:rsidRPr="00C73F32" w14:paraId="01AE9CC1" w14:textId="77777777" w:rsidTr="00022045">
        <w:trPr>
          <w:trHeight w:val="121"/>
        </w:trPr>
        <w:tc>
          <w:tcPr>
            <w:tcW w:w="2283" w:type="dxa"/>
            <w:shd w:val="clear" w:color="auto" w:fill="auto"/>
          </w:tcPr>
          <w:p w14:paraId="7360482C" w14:textId="77777777" w:rsidR="008D47B6" w:rsidRPr="00C73F32" w:rsidRDefault="008D47B6" w:rsidP="00022045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4FBDC582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327" w:type="dxa"/>
            <w:gridSpan w:val="2"/>
            <w:shd w:val="clear" w:color="auto" w:fill="auto"/>
            <w:noWrap/>
          </w:tcPr>
          <w:p w14:paraId="3E4EDA14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72110089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236" w:type="dxa"/>
            <w:gridSpan w:val="2"/>
            <w:shd w:val="clear" w:color="auto" w:fill="auto"/>
            <w:noWrap/>
          </w:tcPr>
          <w:p w14:paraId="114E8EB8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0DC5E191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420" w:type="dxa"/>
            <w:shd w:val="clear" w:color="auto" w:fill="auto"/>
            <w:noWrap/>
          </w:tcPr>
          <w:p w14:paraId="7B6B3E68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94" w:type="dxa"/>
            <w:shd w:val="clear" w:color="auto" w:fill="auto"/>
            <w:noWrap/>
          </w:tcPr>
          <w:p w14:paraId="5C46079A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</w:tcPr>
          <w:p w14:paraId="059E8779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2DBFEF58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</w:tcPr>
          <w:p w14:paraId="374DDA43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94" w:type="dxa"/>
            <w:shd w:val="clear" w:color="auto" w:fill="auto"/>
            <w:noWrap/>
          </w:tcPr>
          <w:p w14:paraId="40BB0745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097" w:type="dxa"/>
            <w:shd w:val="clear" w:color="auto" w:fill="auto"/>
            <w:noWrap/>
          </w:tcPr>
          <w:p w14:paraId="6212AE1E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</w:tr>
      <w:tr w:rsidR="008D47B6" w:rsidRPr="00C73F32" w14:paraId="311BCDB3" w14:textId="77777777" w:rsidTr="00022045">
        <w:trPr>
          <w:trHeight w:val="315"/>
        </w:trPr>
        <w:tc>
          <w:tcPr>
            <w:tcW w:w="2283" w:type="dxa"/>
            <w:shd w:val="clear" w:color="auto" w:fill="auto"/>
            <w:hideMark/>
          </w:tcPr>
          <w:p w14:paraId="22C04226" w14:textId="77777777" w:rsidR="008D47B6" w:rsidRPr="00C73F32" w:rsidRDefault="008D47B6" w:rsidP="00022045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Marital status (Single vs Married</w:t>
            </w:r>
            <w:r w:rsidRPr="00C73F32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a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44B681D3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06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14:paraId="289F5A37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85-1.32</w:t>
            </w:r>
            <w:r w:rsidRPr="00C73F32" w:rsidDel="00512468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C73F32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=0.6)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0454AC4D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96</w:t>
            </w:r>
          </w:p>
        </w:tc>
        <w:tc>
          <w:tcPr>
            <w:tcW w:w="1236" w:type="dxa"/>
            <w:gridSpan w:val="2"/>
            <w:shd w:val="clear" w:color="auto" w:fill="auto"/>
            <w:noWrap/>
            <w:hideMark/>
          </w:tcPr>
          <w:p w14:paraId="3F62C1EA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77, 1.20</w:t>
            </w:r>
            <w:r w:rsidRPr="00C73F32" w:rsidDel="00512468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C73F32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=0.7)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4AB613D6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1.1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623CCD0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95-1.45</w:t>
            </w:r>
          </w:p>
          <w:p w14:paraId="667519C2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C73F32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=0.1)</w:t>
            </w: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94" w:type="dxa"/>
            <w:shd w:val="clear" w:color="auto" w:fill="auto"/>
            <w:noWrap/>
          </w:tcPr>
          <w:p w14:paraId="356A0B48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36</w:t>
            </w:r>
          </w:p>
        </w:tc>
        <w:tc>
          <w:tcPr>
            <w:tcW w:w="1438" w:type="dxa"/>
            <w:gridSpan w:val="2"/>
            <w:shd w:val="clear" w:color="auto" w:fill="auto"/>
            <w:noWrap/>
          </w:tcPr>
          <w:p w14:paraId="403FA0E6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10-1.69</w:t>
            </w:r>
            <w:r w:rsidRPr="00C73F32" w:rsidDel="005105EB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C73F32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=0.01)</w:t>
            </w:r>
          </w:p>
        </w:tc>
        <w:tc>
          <w:tcPr>
            <w:tcW w:w="855" w:type="dxa"/>
            <w:shd w:val="clear" w:color="auto" w:fill="auto"/>
            <w:noWrap/>
          </w:tcPr>
          <w:p w14:paraId="640C65EE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04</w:t>
            </w:r>
          </w:p>
        </w:tc>
        <w:tc>
          <w:tcPr>
            <w:tcW w:w="1438" w:type="dxa"/>
            <w:gridSpan w:val="2"/>
            <w:shd w:val="clear" w:color="auto" w:fill="auto"/>
            <w:noWrap/>
          </w:tcPr>
          <w:p w14:paraId="4AAF3526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87-1.24</w:t>
            </w:r>
            <w:r w:rsidRPr="00C73F32" w:rsidDel="005105EB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C73F32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=0.7)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3E96DCE7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10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CA56B8D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87-1.38</w:t>
            </w:r>
            <w:r w:rsidRPr="00C73F32" w:rsidDel="005105EB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C73F32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=0.4)</w:t>
            </w:r>
          </w:p>
        </w:tc>
      </w:tr>
      <w:tr w:rsidR="008D47B6" w:rsidRPr="00C73F32" w14:paraId="325DC109" w14:textId="77777777" w:rsidTr="00022045">
        <w:trPr>
          <w:trHeight w:val="89"/>
        </w:trPr>
        <w:tc>
          <w:tcPr>
            <w:tcW w:w="2283" w:type="dxa"/>
            <w:shd w:val="clear" w:color="auto" w:fill="auto"/>
          </w:tcPr>
          <w:p w14:paraId="12AF1ED4" w14:textId="77777777" w:rsidR="008D47B6" w:rsidRPr="00C73F32" w:rsidRDefault="008D47B6" w:rsidP="00022045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633E537A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7" w:type="dxa"/>
            <w:gridSpan w:val="2"/>
            <w:shd w:val="clear" w:color="auto" w:fill="auto"/>
            <w:noWrap/>
          </w:tcPr>
          <w:p w14:paraId="69154C74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7122F5E0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236" w:type="dxa"/>
            <w:gridSpan w:val="2"/>
            <w:shd w:val="clear" w:color="auto" w:fill="auto"/>
            <w:noWrap/>
          </w:tcPr>
          <w:p w14:paraId="653F7641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4EA87A66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420" w:type="dxa"/>
            <w:shd w:val="clear" w:color="auto" w:fill="auto"/>
            <w:noWrap/>
          </w:tcPr>
          <w:p w14:paraId="306C6C47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94" w:type="dxa"/>
            <w:shd w:val="clear" w:color="auto" w:fill="auto"/>
            <w:noWrap/>
          </w:tcPr>
          <w:p w14:paraId="4A82B5BC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</w:tcPr>
          <w:p w14:paraId="1382D440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1D1564C2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</w:tcPr>
          <w:p w14:paraId="58C72138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94" w:type="dxa"/>
            <w:shd w:val="clear" w:color="auto" w:fill="auto"/>
            <w:noWrap/>
          </w:tcPr>
          <w:p w14:paraId="6A524AC4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097" w:type="dxa"/>
            <w:shd w:val="clear" w:color="auto" w:fill="auto"/>
            <w:noWrap/>
          </w:tcPr>
          <w:p w14:paraId="720B30D8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2</w:t>
            </w:r>
          </w:p>
        </w:tc>
      </w:tr>
      <w:tr w:rsidR="008D47B6" w:rsidRPr="00C73F32" w14:paraId="5B3F2ACC" w14:textId="77777777" w:rsidTr="00022045">
        <w:trPr>
          <w:trHeight w:val="89"/>
        </w:trPr>
        <w:tc>
          <w:tcPr>
            <w:tcW w:w="2283" w:type="dxa"/>
            <w:shd w:val="clear" w:color="auto" w:fill="auto"/>
          </w:tcPr>
          <w:p w14:paraId="51C345C5" w14:textId="77777777" w:rsidR="008D47B6" w:rsidRPr="00C73F32" w:rsidRDefault="008D47B6" w:rsidP="00022045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Social Class (Manual vs Non- Manual</w:t>
            </w:r>
            <w:r w:rsidRPr="00C73F32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a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</w:tcPr>
          <w:p w14:paraId="4B5865B1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25</w:t>
            </w:r>
          </w:p>
        </w:tc>
        <w:tc>
          <w:tcPr>
            <w:tcW w:w="1327" w:type="dxa"/>
            <w:gridSpan w:val="2"/>
            <w:shd w:val="clear" w:color="auto" w:fill="auto"/>
            <w:noWrap/>
          </w:tcPr>
          <w:p w14:paraId="194209F3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03, 1.51</w:t>
            </w:r>
            <w:r w:rsidRPr="00C73F32" w:rsidDel="00512468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C73F32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=0.03)</w:t>
            </w:r>
          </w:p>
        </w:tc>
        <w:tc>
          <w:tcPr>
            <w:tcW w:w="855" w:type="dxa"/>
            <w:shd w:val="clear" w:color="auto" w:fill="auto"/>
            <w:noWrap/>
          </w:tcPr>
          <w:p w14:paraId="1584702B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20</w:t>
            </w:r>
          </w:p>
        </w:tc>
        <w:tc>
          <w:tcPr>
            <w:tcW w:w="1236" w:type="dxa"/>
            <w:gridSpan w:val="2"/>
            <w:shd w:val="clear" w:color="auto" w:fill="auto"/>
            <w:noWrap/>
          </w:tcPr>
          <w:p w14:paraId="14CFE0A4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99, 1.46</w:t>
            </w:r>
            <w:r w:rsidRPr="00C73F32" w:rsidDel="00512468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C73F32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= </w:t>
            </w: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06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</w:tcPr>
          <w:p w14:paraId="05E99DD7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1.11</w:t>
            </w:r>
          </w:p>
        </w:tc>
        <w:tc>
          <w:tcPr>
            <w:tcW w:w="1420" w:type="dxa"/>
            <w:shd w:val="clear" w:color="auto" w:fill="auto"/>
            <w:noWrap/>
          </w:tcPr>
          <w:p w14:paraId="6E5905AA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91-1.34</w:t>
            </w:r>
            <w:r w:rsidRPr="00C73F32" w:rsidDel="00512468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C73F32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=</w:t>
            </w: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3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94" w:type="dxa"/>
            <w:shd w:val="clear" w:color="auto" w:fill="auto"/>
            <w:noWrap/>
          </w:tcPr>
          <w:p w14:paraId="683B2C50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20</w:t>
            </w:r>
          </w:p>
        </w:tc>
        <w:tc>
          <w:tcPr>
            <w:tcW w:w="1438" w:type="dxa"/>
            <w:gridSpan w:val="2"/>
            <w:shd w:val="clear" w:color="auto" w:fill="auto"/>
            <w:noWrap/>
          </w:tcPr>
          <w:p w14:paraId="411FE615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98-1.47</w:t>
            </w:r>
            <w:r w:rsidRPr="00C73F32" w:rsidDel="00996AA0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C73F32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=0.07)</w:t>
            </w:r>
          </w:p>
        </w:tc>
        <w:tc>
          <w:tcPr>
            <w:tcW w:w="855" w:type="dxa"/>
            <w:shd w:val="clear" w:color="auto" w:fill="auto"/>
            <w:noWrap/>
          </w:tcPr>
          <w:p w14:paraId="7FCA987B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06</w:t>
            </w:r>
          </w:p>
        </w:tc>
        <w:tc>
          <w:tcPr>
            <w:tcW w:w="1438" w:type="dxa"/>
            <w:gridSpan w:val="2"/>
            <w:shd w:val="clear" w:color="auto" w:fill="auto"/>
            <w:noWrap/>
          </w:tcPr>
          <w:p w14:paraId="1A489342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90-1.24</w:t>
            </w:r>
            <w:r w:rsidRPr="00C73F32" w:rsidDel="00996AA0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(</w:t>
            </w:r>
            <w:r w:rsidRPr="00C73F32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=</w:t>
            </w: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5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94" w:type="dxa"/>
            <w:shd w:val="clear" w:color="auto" w:fill="auto"/>
            <w:noWrap/>
          </w:tcPr>
          <w:p w14:paraId="6D460618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09</w:t>
            </w:r>
          </w:p>
        </w:tc>
        <w:tc>
          <w:tcPr>
            <w:tcW w:w="1097" w:type="dxa"/>
            <w:shd w:val="clear" w:color="auto" w:fill="auto"/>
            <w:noWrap/>
          </w:tcPr>
          <w:p w14:paraId="3264AC9F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89-1.35</w:t>
            </w:r>
            <w:r w:rsidRPr="00C73F32" w:rsidDel="00996AA0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C73F32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=</w:t>
            </w: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4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</w:tr>
      <w:tr w:rsidR="008D47B6" w:rsidRPr="00C73F32" w14:paraId="002ABDCA" w14:textId="77777777" w:rsidTr="00022045">
        <w:trPr>
          <w:trHeight w:val="89"/>
        </w:trPr>
        <w:tc>
          <w:tcPr>
            <w:tcW w:w="2283" w:type="dxa"/>
            <w:shd w:val="clear" w:color="auto" w:fill="auto"/>
          </w:tcPr>
          <w:p w14:paraId="2159C88D" w14:textId="77777777" w:rsidR="008D47B6" w:rsidRPr="00C73F32" w:rsidRDefault="008D47B6" w:rsidP="00022045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0C6F870B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7" w:type="dxa"/>
            <w:gridSpan w:val="2"/>
            <w:shd w:val="clear" w:color="auto" w:fill="auto"/>
            <w:noWrap/>
          </w:tcPr>
          <w:p w14:paraId="2D9C5EDB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62EFB154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236" w:type="dxa"/>
            <w:gridSpan w:val="2"/>
            <w:shd w:val="clear" w:color="auto" w:fill="auto"/>
            <w:noWrap/>
          </w:tcPr>
          <w:p w14:paraId="2072BF15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6D193AC1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420" w:type="dxa"/>
            <w:shd w:val="clear" w:color="auto" w:fill="auto"/>
            <w:noWrap/>
          </w:tcPr>
          <w:p w14:paraId="7BEFEBCE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94" w:type="dxa"/>
            <w:shd w:val="clear" w:color="auto" w:fill="auto"/>
            <w:noWrap/>
          </w:tcPr>
          <w:p w14:paraId="3E363B0B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</w:tcPr>
          <w:p w14:paraId="4183DC8E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7AB0F8F7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</w:tcPr>
          <w:p w14:paraId="724C2393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94" w:type="dxa"/>
            <w:shd w:val="clear" w:color="auto" w:fill="auto"/>
            <w:noWrap/>
          </w:tcPr>
          <w:p w14:paraId="6DFDA461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097" w:type="dxa"/>
            <w:shd w:val="clear" w:color="auto" w:fill="auto"/>
            <w:noWrap/>
          </w:tcPr>
          <w:p w14:paraId="3697FF52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</w:tr>
      <w:tr w:rsidR="008D47B6" w:rsidRPr="00C73F32" w14:paraId="0082261B" w14:textId="77777777" w:rsidTr="00022045">
        <w:trPr>
          <w:trHeight w:val="466"/>
        </w:trPr>
        <w:tc>
          <w:tcPr>
            <w:tcW w:w="2283" w:type="dxa"/>
            <w:shd w:val="clear" w:color="auto" w:fill="auto"/>
            <w:hideMark/>
          </w:tcPr>
          <w:p w14:paraId="02BFAF6D" w14:textId="77777777" w:rsidR="008D47B6" w:rsidRPr="00C73F32" w:rsidRDefault="008D47B6" w:rsidP="00022045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Education </w:t>
            </w:r>
          </w:p>
          <w:p w14:paraId="0EB98F31" w14:textId="20A74AF4" w:rsidR="008D47B6" w:rsidRPr="00C73F32" w:rsidRDefault="008D47B6" w:rsidP="00022045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     </w:t>
            </w:r>
            <w:r w:rsidRPr="00C73F32"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  <w:r w:rsidRPr="00C73F32" w:rsidDel="000A370E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="00022045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Education 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to the age of </w:t>
            </w:r>
            <w:r w:rsidR="00022045"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1</w:t>
            </w:r>
            <w:r w:rsidR="00022045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6</w:t>
            </w:r>
            <w:r w:rsidR="00022045"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or 18</w:t>
            </w:r>
            <w:r w:rsidR="00022045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vs No Qualifications</w:t>
            </w:r>
            <w:r w:rsidR="00CF1C21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="00CF1C21" w:rsidRPr="00162622">
              <w:rPr>
                <w:rFonts w:asciiTheme="minorHAnsi" w:hAnsiTheme="minorHAnsi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7FB6FB30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79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14:paraId="29CF6DCB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65, 0.97</w:t>
            </w:r>
            <w:r w:rsidRPr="00C73F32" w:rsidDel="00512468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C73F32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=0.02)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15B3BEAB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88</w:t>
            </w:r>
          </w:p>
        </w:tc>
        <w:tc>
          <w:tcPr>
            <w:tcW w:w="1236" w:type="dxa"/>
            <w:gridSpan w:val="2"/>
            <w:shd w:val="clear" w:color="auto" w:fill="auto"/>
            <w:noWrap/>
            <w:hideMark/>
          </w:tcPr>
          <w:p w14:paraId="2BA66942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72, 1.07</w:t>
            </w:r>
            <w:r w:rsidRPr="00C73F32" w:rsidDel="00512468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C73F32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=0.2)</w:t>
            </w:r>
          </w:p>
          <w:p w14:paraId="2A20D93A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55" w:type="dxa"/>
            <w:shd w:val="clear" w:color="auto" w:fill="auto"/>
            <w:noWrap/>
            <w:hideMark/>
          </w:tcPr>
          <w:p w14:paraId="493A4E27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79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CD4FDF7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64, 0.96</w:t>
            </w:r>
            <w:r w:rsidRPr="00C73F32" w:rsidDel="00512468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C73F32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=0.02)</w:t>
            </w:r>
          </w:p>
          <w:p w14:paraId="721FD7BA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94" w:type="dxa"/>
            <w:shd w:val="clear" w:color="auto" w:fill="auto"/>
            <w:noWrap/>
          </w:tcPr>
          <w:p w14:paraId="4AA3E318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90</w:t>
            </w:r>
          </w:p>
        </w:tc>
        <w:tc>
          <w:tcPr>
            <w:tcW w:w="1438" w:type="dxa"/>
            <w:gridSpan w:val="2"/>
            <w:shd w:val="clear" w:color="auto" w:fill="auto"/>
            <w:noWrap/>
          </w:tcPr>
          <w:p w14:paraId="0C4BF88C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72, 1.11</w:t>
            </w:r>
            <w:r w:rsidRPr="00C73F32" w:rsidDel="005105EB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C73F32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=0.3)</w:t>
            </w:r>
          </w:p>
        </w:tc>
        <w:tc>
          <w:tcPr>
            <w:tcW w:w="855" w:type="dxa"/>
            <w:shd w:val="clear" w:color="auto" w:fill="auto"/>
            <w:noWrap/>
          </w:tcPr>
          <w:p w14:paraId="598ACAC1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88</w:t>
            </w:r>
          </w:p>
        </w:tc>
        <w:tc>
          <w:tcPr>
            <w:tcW w:w="1438" w:type="dxa"/>
            <w:gridSpan w:val="2"/>
            <w:shd w:val="clear" w:color="auto" w:fill="auto"/>
            <w:noWrap/>
          </w:tcPr>
          <w:p w14:paraId="3C913B49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74, 1.05</w:t>
            </w:r>
            <w:r w:rsidRPr="00C73F32" w:rsidDel="00996AA0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C73F32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=0.1)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2A9C2BF3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81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44EC73E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64, 1.01</w:t>
            </w:r>
          </w:p>
          <w:p w14:paraId="1D3E77AF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C73F32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=0.06)</w:t>
            </w:r>
          </w:p>
        </w:tc>
      </w:tr>
      <w:tr w:rsidR="008D47B6" w:rsidRPr="00C73F32" w14:paraId="3CA2C11D" w14:textId="77777777" w:rsidTr="00022045">
        <w:trPr>
          <w:trHeight w:val="87"/>
        </w:trPr>
        <w:tc>
          <w:tcPr>
            <w:tcW w:w="2283" w:type="dxa"/>
            <w:shd w:val="clear" w:color="auto" w:fill="auto"/>
          </w:tcPr>
          <w:p w14:paraId="1BFC8FC2" w14:textId="77777777" w:rsidR="008D47B6" w:rsidRPr="00C73F32" w:rsidRDefault="008D47B6" w:rsidP="00022045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4323D6ED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327" w:type="dxa"/>
            <w:gridSpan w:val="2"/>
            <w:shd w:val="clear" w:color="auto" w:fill="auto"/>
            <w:noWrap/>
          </w:tcPr>
          <w:p w14:paraId="50F91215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7E3798D3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236" w:type="dxa"/>
            <w:gridSpan w:val="2"/>
            <w:shd w:val="clear" w:color="auto" w:fill="auto"/>
            <w:noWrap/>
          </w:tcPr>
          <w:p w14:paraId="35EED7C1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26D7DFC1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420" w:type="dxa"/>
            <w:shd w:val="clear" w:color="auto" w:fill="auto"/>
            <w:noWrap/>
          </w:tcPr>
          <w:p w14:paraId="42AFC462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94" w:type="dxa"/>
            <w:shd w:val="clear" w:color="auto" w:fill="auto"/>
            <w:noWrap/>
          </w:tcPr>
          <w:p w14:paraId="6C0DB233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</w:tcPr>
          <w:p w14:paraId="647A3D1F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4087ABFF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</w:tcPr>
          <w:p w14:paraId="2FDE3865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94" w:type="dxa"/>
            <w:shd w:val="clear" w:color="auto" w:fill="auto"/>
            <w:noWrap/>
          </w:tcPr>
          <w:p w14:paraId="7B263D99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097" w:type="dxa"/>
            <w:shd w:val="clear" w:color="auto" w:fill="auto"/>
            <w:noWrap/>
          </w:tcPr>
          <w:p w14:paraId="05161EA8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</w:tr>
      <w:tr w:rsidR="008D47B6" w:rsidRPr="00C73F32" w14:paraId="25D7F184" w14:textId="77777777" w:rsidTr="00022045">
        <w:trPr>
          <w:trHeight w:val="435"/>
        </w:trPr>
        <w:tc>
          <w:tcPr>
            <w:tcW w:w="2283" w:type="dxa"/>
            <w:shd w:val="clear" w:color="auto" w:fill="auto"/>
            <w:hideMark/>
          </w:tcPr>
          <w:p w14:paraId="4AD74436" w14:textId="4CF329A3" w:rsidR="008D47B6" w:rsidRPr="00C73F32" w:rsidRDefault="008D47B6" w:rsidP="00022045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   </w:t>
            </w:r>
            <w:r w:rsidRPr="00C73F32"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  <w:r w:rsidRPr="00C73F32" w:rsidDel="000A370E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="00022045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E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ducation to graduate level</w:t>
            </w:r>
            <w:r w:rsidR="00022045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vs No Qualifications</w:t>
            </w:r>
            <w:r w:rsidR="00CF1C21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="00CF1C21" w:rsidRPr="00162622">
              <w:rPr>
                <w:rFonts w:asciiTheme="minorHAnsi" w:hAnsiTheme="minorHAnsi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3F609AD1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58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14:paraId="78201D89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39, 0.87</w:t>
            </w:r>
          </w:p>
          <w:p w14:paraId="031A1A44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C73F32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=0.01)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1B6E622C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1236" w:type="dxa"/>
            <w:gridSpan w:val="2"/>
            <w:shd w:val="clear" w:color="auto" w:fill="auto"/>
            <w:noWrap/>
            <w:hideMark/>
          </w:tcPr>
          <w:p w14:paraId="74B8DFB1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33, 0.72</w:t>
            </w:r>
            <w:r w:rsidRPr="00C73F32" w:rsidDel="00512468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C73F32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&lt;0.001)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736A727F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5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5B7733D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37, 0.76</w:t>
            </w:r>
            <w:r w:rsidRPr="00C73F32" w:rsidDel="00512468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C73F32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=0.01)</w:t>
            </w:r>
          </w:p>
        </w:tc>
        <w:tc>
          <w:tcPr>
            <w:tcW w:w="894" w:type="dxa"/>
            <w:shd w:val="clear" w:color="auto" w:fill="auto"/>
            <w:noWrap/>
          </w:tcPr>
          <w:p w14:paraId="79CCC3CC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86</w:t>
            </w:r>
          </w:p>
        </w:tc>
        <w:tc>
          <w:tcPr>
            <w:tcW w:w="1438" w:type="dxa"/>
            <w:gridSpan w:val="2"/>
            <w:shd w:val="clear" w:color="auto" w:fill="auto"/>
            <w:noWrap/>
          </w:tcPr>
          <w:p w14:paraId="3F8064BE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60,1.22</w:t>
            </w:r>
            <w:r w:rsidRPr="00C73F32" w:rsidDel="00996AA0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C73F32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=0.4)</w:t>
            </w:r>
          </w:p>
        </w:tc>
        <w:tc>
          <w:tcPr>
            <w:tcW w:w="855" w:type="dxa"/>
            <w:shd w:val="clear" w:color="auto" w:fill="auto"/>
            <w:noWrap/>
          </w:tcPr>
          <w:p w14:paraId="3BA59BC6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81</w:t>
            </w:r>
          </w:p>
        </w:tc>
        <w:tc>
          <w:tcPr>
            <w:tcW w:w="1438" w:type="dxa"/>
            <w:gridSpan w:val="2"/>
            <w:shd w:val="clear" w:color="auto" w:fill="auto"/>
            <w:noWrap/>
          </w:tcPr>
          <w:p w14:paraId="5B55D119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62, 1.06</w:t>
            </w:r>
            <w:r w:rsidRPr="00C73F32" w:rsidDel="00996AA0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(</w:t>
            </w:r>
            <w:r w:rsidRPr="00C73F32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=0.1) 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06438194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81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6CEC7E8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58, 1.14</w:t>
            </w:r>
            <w:r w:rsidRPr="00C73F32" w:rsidDel="00996AA0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C73F32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=0.2)</w:t>
            </w:r>
          </w:p>
        </w:tc>
      </w:tr>
      <w:tr w:rsidR="008D47B6" w:rsidRPr="00C73F32" w14:paraId="612B9AF8" w14:textId="77777777" w:rsidTr="00022045">
        <w:trPr>
          <w:trHeight w:val="249"/>
        </w:trPr>
        <w:tc>
          <w:tcPr>
            <w:tcW w:w="2283" w:type="dxa"/>
            <w:shd w:val="clear" w:color="auto" w:fill="auto"/>
          </w:tcPr>
          <w:p w14:paraId="68590D72" w14:textId="77777777" w:rsidR="008D47B6" w:rsidRPr="00C73F32" w:rsidRDefault="008D47B6" w:rsidP="00022045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3B65CCF8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327" w:type="dxa"/>
            <w:gridSpan w:val="2"/>
            <w:shd w:val="clear" w:color="auto" w:fill="auto"/>
            <w:noWrap/>
          </w:tcPr>
          <w:p w14:paraId="4B7517EA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66235355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236" w:type="dxa"/>
            <w:gridSpan w:val="2"/>
            <w:shd w:val="clear" w:color="auto" w:fill="auto"/>
            <w:noWrap/>
          </w:tcPr>
          <w:p w14:paraId="7440D039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75810D92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420" w:type="dxa"/>
            <w:shd w:val="clear" w:color="auto" w:fill="auto"/>
            <w:noWrap/>
          </w:tcPr>
          <w:p w14:paraId="72F28569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94" w:type="dxa"/>
            <w:shd w:val="clear" w:color="auto" w:fill="auto"/>
            <w:noWrap/>
          </w:tcPr>
          <w:p w14:paraId="5CF4F239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</w:tcPr>
          <w:p w14:paraId="3BFD4FE5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7FEEE033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</w:tcPr>
          <w:p w14:paraId="0A1C06D5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94" w:type="dxa"/>
            <w:shd w:val="clear" w:color="auto" w:fill="auto"/>
            <w:noWrap/>
          </w:tcPr>
          <w:p w14:paraId="703EC80E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097" w:type="dxa"/>
            <w:shd w:val="clear" w:color="auto" w:fill="auto"/>
            <w:noWrap/>
          </w:tcPr>
          <w:p w14:paraId="338DC782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</w:p>
        </w:tc>
      </w:tr>
      <w:tr w:rsidR="008D47B6" w:rsidRPr="00C73F32" w14:paraId="366A12F1" w14:textId="77777777" w:rsidTr="00022045">
        <w:trPr>
          <w:trHeight w:val="315"/>
        </w:trPr>
        <w:tc>
          <w:tcPr>
            <w:tcW w:w="2283" w:type="dxa"/>
            <w:tcBorders>
              <w:bottom w:val="single" w:sz="4" w:space="0" w:color="auto"/>
            </w:tcBorders>
            <w:shd w:val="clear" w:color="auto" w:fill="auto"/>
          </w:tcPr>
          <w:p w14:paraId="60E506A4" w14:textId="77777777" w:rsidR="008D47B6" w:rsidRPr="00C73F32" w:rsidRDefault="008D47B6" w:rsidP="00022045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NART Error Score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3CA6A8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07</w:t>
            </w:r>
          </w:p>
        </w:tc>
        <w:tc>
          <w:tcPr>
            <w:tcW w:w="132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2AD25625" w14:textId="77777777" w:rsidR="008D47B6" w:rsidRPr="00C73F32" w:rsidRDefault="008D47B6" w:rsidP="00022045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1.06, 1.08</w:t>
            </w:r>
          </w:p>
          <w:p w14:paraId="623F9E7C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C73F32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&lt;0.001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AFDB1B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06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E756F68" w14:textId="77777777" w:rsidR="008D47B6" w:rsidRPr="00C73F32" w:rsidRDefault="008D47B6" w:rsidP="00022045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05, 1.07</w:t>
            </w:r>
          </w:p>
          <w:p w14:paraId="1A3F9F08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(</w:t>
            </w:r>
            <w:r w:rsidRPr="00C73F32">
              <w:rPr>
                <w:rFonts w:asciiTheme="minorHAnsi" w:hAnsiTheme="minorHAnsi"/>
                <w:i/>
                <w:color w:val="auto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  <w:t>&lt;0.001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5C4BCDE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0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78E44A6" w14:textId="77777777" w:rsidR="008D47B6" w:rsidRPr="00C73F32" w:rsidRDefault="008D47B6" w:rsidP="00022045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02, 1.04</w:t>
            </w:r>
          </w:p>
          <w:p w14:paraId="67EC7064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(</w:t>
            </w:r>
            <w:r w:rsidRPr="00C73F32">
              <w:rPr>
                <w:rFonts w:asciiTheme="minorHAnsi" w:hAnsiTheme="minorHAnsi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&lt;0.001)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A08F3B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0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EA3C1A5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0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3</w:t>
            </w:r>
            <w:r w:rsidRPr="00C73F32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, 1.0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5</w:t>
            </w:r>
            <w:r w:rsidRPr="00C73F32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Pr="00C73F32">
              <w:rPr>
                <w:rFonts w:asciiTheme="minorHAnsi" w:hAnsiTheme="minorHAnsi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&lt;0.001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B48B07A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0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2EA73AD9" w14:textId="77777777" w:rsidR="008D47B6" w:rsidRPr="00C73F32" w:rsidRDefault="008D47B6" w:rsidP="00022045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0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2</w:t>
            </w:r>
            <w:r w:rsidRPr="00C73F32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, 1.0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4</w:t>
            </w:r>
          </w:p>
          <w:p w14:paraId="60895A7E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(</w:t>
            </w:r>
            <w:r w:rsidRPr="00C73F32">
              <w:rPr>
                <w:rFonts w:asciiTheme="minorHAnsi" w:hAnsiTheme="minorHAnsi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&lt;0.001)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0616E71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01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4D6904A" w14:textId="77777777" w:rsidR="008D47B6" w:rsidRPr="00C73F32" w:rsidRDefault="008D47B6" w:rsidP="00022045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 w:eastAsia="en-GB"/>
              </w:rPr>
            </w:pPr>
            <w:r w:rsidRPr="00C73F32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.00, 1.02 (</w:t>
            </w:r>
            <w:r w:rsidRPr="00C73F32">
              <w:rPr>
                <w:rFonts w:asciiTheme="minorHAnsi" w:hAnsiTheme="minorHAnsi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 w:rsidRPr="00C73F32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=0.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2</w:t>
            </w:r>
            <w:r w:rsidRPr="00C73F32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</w:tbl>
    <w:p w14:paraId="6485A97B" w14:textId="77777777" w:rsidR="005D180C" w:rsidRDefault="008D47B6" w:rsidP="005D180C">
      <w:pPr>
        <w:suppressAutoHyphens w:val="0"/>
        <w:spacing w:after="0" w:line="240" w:lineRule="auto"/>
        <w:rPr>
          <w:rFonts w:asciiTheme="minorHAnsi" w:hAnsiTheme="minorHAnsi"/>
        </w:rPr>
      </w:pPr>
      <w:proofErr w:type="gramStart"/>
      <w:r w:rsidRPr="0094644C">
        <w:rPr>
          <w:rFonts w:asciiTheme="minorHAnsi" w:hAnsiTheme="minorHAnsi"/>
          <w:vertAlign w:val="superscript"/>
        </w:rPr>
        <w:t>a</w:t>
      </w:r>
      <w:proofErr w:type="gramEnd"/>
      <w:r>
        <w:rPr>
          <w:rFonts w:asciiTheme="minorHAnsi" w:hAnsiTheme="minorHAnsi"/>
          <w:vertAlign w:val="superscript"/>
        </w:rPr>
        <w:t xml:space="preserve"> </w:t>
      </w:r>
      <w:r>
        <w:rPr>
          <w:rFonts w:asciiTheme="minorHAnsi" w:hAnsiTheme="minorHAnsi"/>
        </w:rPr>
        <w:t>Reference category</w:t>
      </w:r>
    </w:p>
    <w:p w14:paraId="50CFC6B5" w14:textId="77777777" w:rsidR="005D180C" w:rsidRDefault="005D180C" w:rsidP="005D180C">
      <w:pPr>
        <w:suppressAutoHyphens w:val="0"/>
        <w:spacing w:after="0" w:line="240" w:lineRule="auto"/>
        <w:rPr>
          <w:rFonts w:asciiTheme="minorHAnsi" w:hAnsiTheme="minorHAnsi"/>
        </w:rPr>
      </w:pPr>
    </w:p>
    <w:p w14:paraId="2BF9690B" w14:textId="5C0C3A44" w:rsidR="004A6759" w:rsidRDefault="004A6759" w:rsidP="005D180C">
      <w:pPr>
        <w:suppressAutoHyphens w:val="0"/>
        <w:spacing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Sensitivity analysis with </w:t>
      </w:r>
      <w:r>
        <w:rPr>
          <w:rFonts w:asciiTheme="minorHAnsi" w:hAnsiTheme="minorHAnsi"/>
          <w:sz w:val="22"/>
          <w:szCs w:val="22"/>
        </w:rPr>
        <w:t>Odds</w:t>
      </w:r>
      <w:r w:rsidRPr="004D45F3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r</w:t>
      </w:r>
      <w:r w:rsidRPr="004D45F3">
        <w:rPr>
          <w:rFonts w:asciiTheme="minorHAnsi" w:hAnsiTheme="minorHAnsi"/>
        </w:rPr>
        <w:t xml:space="preserve">atios for </w:t>
      </w:r>
      <w:r>
        <w:rPr>
          <w:rFonts w:asciiTheme="minorHAnsi" w:hAnsiTheme="minorHAnsi"/>
        </w:rPr>
        <w:t>p</w:t>
      </w:r>
      <w:r w:rsidRPr="004D45F3">
        <w:rPr>
          <w:rFonts w:asciiTheme="minorHAnsi" w:hAnsiTheme="minorHAnsi"/>
        </w:rPr>
        <w:t xml:space="preserve">oor </w:t>
      </w:r>
      <w:r>
        <w:rPr>
          <w:rFonts w:asciiTheme="minorHAnsi" w:hAnsiTheme="minorHAnsi"/>
        </w:rPr>
        <w:t>p</w:t>
      </w:r>
      <w:r w:rsidRPr="004D45F3">
        <w:rPr>
          <w:rFonts w:asciiTheme="minorHAnsi" w:hAnsiTheme="minorHAnsi"/>
        </w:rPr>
        <w:t>erformance</w:t>
      </w:r>
      <w:r>
        <w:rPr>
          <w:rFonts w:asciiTheme="minorHAnsi" w:hAnsiTheme="minorHAnsi"/>
        </w:rPr>
        <w:t xml:space="preserve"> </w:t>
      </w:r>
      <w:r>
        <w:rPr>
          <w:rFonts w:asciiTheme="minorHAnsi" w:hAnsiTheme="minorHAnsi"/>
          <w:sz w:val="22"/>
          <w:szCs w:val="22"/>
        </w:rPr>
        <w:t>(defined as obtaining a s</w:t>
      </w:r>
      <w:r w:rsidRPr="00E40956">
        <w:rPr>
          <w:rFonts w:asciiTheme="minorHAnsi" w:hAnsiTheme="minorHAnsi"/>
          <w:sz w:val="22"/>
          <w:szCs w:val="22"/>
        </w:rPr>
        <w:t xml:space="preserve">core </w:t>
      </w:r>
      <w:r>
        <w:rPr>
          <w:rFonts w:asciiTheme="minorHAnsi" w:hAnsiTheme="minorHAnsi"/>
          <w:sz w:val="22"/>
          <w:szCs w:val="22"/>
        </w:rPr>
        <w:t>less than a c</w:t>
      </w:r>
      <w:r w:rsidRPr="00E40956">
        <w:rPr>
          <w:rFonts w:asciiTheme="minorHAnsi" w:hAnsiTheme="minorHAnsi"/>
          <w:sz w:val="22"/>
          <w:szCs w:val="22"/>
        </w:rPr>
        <w:t>ut</w:t>
      </w:r>
      <w:r>
        <w:rPr>
          <w:rFonts w:asciiTheme="minorHAnsi" w:hAnsiTheme="minorHAnsi"/>
          <w:sz w:val="22"/>
          <w:szCs w:val="22"/>
        </w:rPr>
        <w:t>-off point c</w:t>
      </w:r>
      <w:r w:rsidRPr="00E40956">
        <w:rPr>
          <w:rFonts w:asciiTheme="minorHAnsi" w:hAnsiTheme="minorHAnsi"/>
          <w:sz w:val="22"/>
          <w:szCs w:val="22"/>
        </w:rPr>
        <w:t>orresponding</w:t>
      </w:r>
      <w:r>
        <w:rPr>
          <w:rFonts w:asciiTheme="minorHAnsi" w:hAnsiTheme="minorHAnsi"/>
          <w:sz w:val="22"/>
          <w:szCs w:val="22"/>
        </w:rPr>
        <w:t xml:space="preserve"> to the 10th Percentile of the population distribution</w:t>
      </w:r>
      <w:r w:rsidRPr="004D45F3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 xml:space="preserve"> adjusted </w:t>
      </w:r>
      <w:r w:rsidRPr="004D45F3">
        <w:rPr>
          <w:rFonts w:asciiTheme="minorHAnsi" w:hAnsiTheme="minorHAnsi"/>
        </w:rPr>
        <w:t xml:space="preserve">for </w:t>
      </w:r>
      <w:r>
        <w:rPr>
          <w:rFonts w:asciiTheme="minorHAnsi" w:hAnsiTheme="minorHAnsi"/>
        </w:rPr>
        <w:t xml:space="preserve">covariates </w:t>
      </w:r>
      <w:r>
        <w:rPr>
          <w:rFonts w:asciiTheme="minorHAnsi" w:hAnsiTheme="minorHAnsi"/>
          <w:sz w:val="22"/>
          <w:szCs w:val="22"/>
        </w:rPr>
        <w:t>(age, sex, m</w:t>
      </w:r>
      <w:r w:rsidRPr="00EB3C2B">
        <w:rPr>
          <w:rFonts w:asciiTheme="minorHAnsi" w:hAnsiTheme="minorHAnsi"/>
          <w:sz w:val="22"/>
          <w:szCs w:val="22"/>
        </w:rPr>
        <w:t xml:space="preserve">arital Status, </w:t>
      </w:r>
      <w:r>
        <w:rPr>
          <w:rFonts w:asciiTheme="minorHAnsi" w:hAnsiTheme="minorHAnsi"/>
          <w:sz w:val="22"/>
          <w:szCs w:val="22"/>
        </w:rPr>
        <w:t>social c</w:t>
      </w:r>
      <w:r w:rsidRPr="00EB3C2B">
        <w:rPr>
          <w:rFonts w:asciiTheme="minorHAnsi" w:hAnsiTheme="minorHAnsi"/>
          <w:sz w:val="22"/>
          <w:szCs w:val="22"/>
        </w:rPr>
        <w:t>lass</w:t>
      </w:r>
      <w:r>
        <w:rPr>
          <w:rFonts w:asciiTheme="minorHAnsi" w:hAnsiTheme="minorHAnsi"/>
          <w:sz w:val="22"/>
          <w:szCs w:val="22"/>
        </w:rPr>
        <w:t xml:space="preserve"> and education</w:t>
      </w:r>
      <w:r w:rsidRPr="00EB3C2B">
        <w:rPr>
          <w:rFonts w:asciiTheme="minorHAnsi" w:hAnsiTheme="minorHAnsi"/>
          <w:sz w:val="22"/>
          <w:szCs w:val="22"/>
        </w:rPr>
        <w:t>)</w:t>
      </w:r>
      <w:r>
        <w:rPr>
          <w:rFonts w:asciiTheme="minorHAnsi" w:hAnsiTheme="minorHAnsi"/>
          <w:sz w:val="22"/>
          <w:szCs w:val="22"/>
        </w:rPr>
        <w:t xml:space="preserve">  and NART Error Score </w:t>
      </w:r>
      <w:r>
        <w:rPr>
          <w:rFonts w:asciiTheme="minorHAnsi" w:hAnsiTheme="minorHAnsi"/>
        </w:rPr>
        <w:t xml:space="preserve">for the 5727 participants </w:t>
      </w:r>
      <w:r w:rsidRPr="00CE3C52">
        <w:rPr>
          <w:rFonts w:asciiTheme="minorHAnsi" w:hAnsiTheme="minorHAnsi"/>
        </w:rPr>
        <w:t xml:space="preserve">with </w:t>
      </w:r>
      <w:r>
        <w:rPr>
          <w:rFonts w:asciiTheme="minorHAnsi" w:hAnsiTheme="minorHAnsi"/>
        </w:rPr>
        <w:t>c</w:t>
      </w:r>
      <w:r w:rsidRPr="00CE3C52">
        <w:rPr>
          <w:rFonts w:asciiTheme="minorHAnsi" w:hAnsiTheme="minorHAnsi"/>
        </w:rPr>
        <w:t xml:space="preserve">omplete </w:t>
      </w:r>
      <w:r>
        <w:rPr>
          <w:rFonts w:asciiTheme="minorHAnsi" w:hAnsiTheme="minorHAnsi"/>
        </w:rPr>
        <w:t>data on all seven cognitive tests</w:t>
      </w:r>
      <w:r w:rsidR="00584EC2">
        <w:rPr>
          <w:rFonts w:asciiTheme="minorHAnsi" w:hAnsiTheme="minorHAnsi"/>
        </w:rPr>
        <w:t>.</w:t>
      </w:r>
    </w:p>
    <w:p w14:paraId="01087131" w14:textId="44788676" w:rsidR="00584EC2" w:rsidRDefault="00584EC2" w:rsidP="00584EC2">
      <w:pPr>
        <w:suppressAutoHyphens w:val="0"/>
        <w:spacing w:after="0" w:line="240" w:lineRule="auto"/>
      </w:pPr>
      <w:r w:rsidRPr="001C683E">
        <w:rPr>
          <w:rFonts w:asciiTheme="minorHAnsi" w:hAnsiTheme="minorHAnsi"/>
          <w:sz w:val="20"/>
          <w:szCs w:val="20"/>
        </w:rPr>
        <w:t xml:space="preserve">Abbreviations: A Level, Advanced Level; CANTAB-PAL, Cambridge Neuropsychological Test Automated Battery Paired Associates Learning Test; CI, Confidence Interval, FTMS, First Trial Memory Score; HVLT, Hopkins Verbal Learning Test; NART, National Adult Reading Test; N, Number; O Level, Ordinary Level; </w:t>
      </w:r>
      <w:r w:rsidR="00D87808">
        <w:rPr>
          <w:rFonts w:asciiTheme="minorHAnsi" w:hAnsiTheme="minorHAnsi"/>
          <w:sz w:val="20"/>
          <w:szCs w:val="20"/>
        </w:rPr>
        <w:t>OR</w:t>
      </w:r>
      <w:r w:rsidRPr="001C683E">
        <w:rPr>
          <w:rFonts w:asciiTheme="minorHAnsi" w:hAnsiTheme="minorHAnsi"/>
          <w:sz w:val="20"/>
          <w:szCs w:val="20"/>
        </w:rPr>
        <w:t xml:space="preserve">, Odds ratio, </w:t>
      </w:r>
      <w:proofErr w:type="spellStart"/>
      <w:r w:rsidR="00D87808">
        <w:rPr>
          <w:rFonts w:asciiTheme="minorHAnsi" w:hAnsiTheme="minorHAnsi"/>
          <w:sz w:val="20"/>
          <w:szCs w:val="20"/>
        </w:rPr>
        <w:t>Rxn</w:t>
      </w:r>
      <w:proofErr w:type="spellEnd"/>
      <w:r w:rsidR="00D87808">
        <w:rPr>
          <w:rFonts w:asciiTheme="minorHAnsi" w:hAnsiTheme="minorHAnsi"/>
          <w:sz w:val="20"/>
          <w:szCs w:val="20"/>
        </w:rPr>
        <w:t xml:space="preserve">, Reaction; </w:t>
      </w:r>
      <w:r w:rsidRPr="001C683E">
        <w:rPr>
          <w:rFonts w:asciiTheme="minorHAnsi" w:hAnsiTheme="minorHAnsi"/>
          <w:sz w:val="20"/>
          <w:szCs w:val="20"/>
        </w:rPr>
        <w:t>SF-EMSE:,</w:t>
      </w:r>
      <w:bookmarkStart w:id="0" w:name="_GoBack"/>
      <w:bookmarkEnd w:id="0"/>
      <w:r w:rsidRPr="001C683E">
        <w:rPr>
          <w:rFonts w:asciiTheme="minorHAnsi" w:hAnsiTheme="minorHAnsi"/>
          <w:sz w:val="20"/>
          <w:szCs w:val="20"/>
        </w:rPr>
        <w:t xml:space="preserve"> Shortened version (Short form) of the Extended Mental State Exam; SD, Standard deviation; VST, Visual Sensitivity Test</w:t>
      </w:r>
    </w:p>
    <w:sectPr w:rsidR="00584EC2" w:rsidSect="001A063B">
      <w:footerReference w:type="default" r:id="rId6"/>
      <w:pgSz w:w="16838" w:h="11906" w:orient="landscape"/>
      <w:pgMar w:top="720" w:right="720" w:bottom="1276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5CB9B4" w14:textId="77777777" w:rsidR="00262F5E" w:rsidRDefault="00262F5E" w:rsidP="00F44D9F">
      <w:pPr>
        <w:spacing w:after="0" w:line="240" w:lineRule="auto"/>
      </w:pPr>
      <w:r>
        <w:separator/>
      </w:r>
    </w:p>
  </w:endnote>
  <w:endnote w:type="continuationSeparator" w:id="0">
    <w:p w14:paraId="1CE8499B" w14:textId="77777777" w:rsidR="00262F5E" w:rsidRDefault="00262F5E" w:rsidP="00F44D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910716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5E1334" w14:textId="77777777" w:rsidR="00584EC2" w:rsidRDefault="00584E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780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D1384E9" w14:textId="77777777" w:rsidR="00584EC2" w:rsidRDefault="00584E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E860D4" w14:textId="77777777" w:rsidR="00262F5E" w:rsidRDefault="00262F5E" w:rsidP="00F44D9F">
      <w:pPr>
        <w:spacing w:after="0" w:line="240" w:lineRule="auto"/>
      </w:pPr>
      <w:r>
        <w:separator/>
      </w:r>
    </w:p>
  </w:footnote>
  <w:footnote w:type="continuationSeparator" w:id="0">
    <w:p w14:paraId="5E0D5394" w14:textId="77777777" w:rsidR="00262F5E" w:rsidRDefault="00262F5E" w:rsidP="00F44D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79F"/>
    <w:rsid w:val="00022045"/>
    <w:rsid w:val="000320BC"/>
    <w:rsid w:val="00046419"/>
    <w:rsid w:val="00093105"/>
    <w:rsid w:val="000B74E3"/>
    <w:rsid w:val="000C2052"/>
    <w:rsid w:val="000D0EA2"/>
    <w:rsid w:val="0010437F"/>
    <w:rsid w:val="0012340A"/>
    <w:rsid w:val="001A063B"/>
    <w:rsid w:val="00222E1A"/>
    <w:rsid w:val="00227A64"/>
    <w:rsid w:val="002304F0"/>
    <w:rsid w:val="002477F2"/>
    <w:rsid w:val="00262F5E"/>
    <w:rsid w:val="00263350"/>
    <w:rsid w:val="00283795"/>
    <w:rsid w:val="002E14A8"/>
    <w:rsid w:val="002E4998"/>
    <w:rsid w:val="0033254B"/>
    <w:rsid w:val="00343A6F"/>
    <w:rsid w:val="00351ACB"/>
    <w:rsid w:val="00354D7C"/>
    <w:rsid w:val="00364593"/>
    <w:rsid w:val="0038263C"/>
    <w:rsid w:val="00402370"/>
    <w:rsid w:val="004058C7"/>
    <w:rsid w:val="00421776"/>
    <w:rsid w:val="004275C2"/>
    <w:rsid w:val="00442F39"/>
    <w:rsid w:val="0045622B"/>
    <w:rsid w:val="00484BBA"/>
    <w:rsid w:val="004A6759"/>
    <w:rsid w:val="004D45F3"/>
    <w:rsid w:val="004F2418"/>
    <w:rsid w:val="004F2DB8"/>
    <w:rsid w:val="00541FD7"/>
    <w:rsid w:val="00571CA9"/>
    <w:rsid w:val="00572BAF"/>
    <w:rsid w:val="00584EC2"/>
    <w:rsid w:val="005958FD"/>
    <w:rsid w:val="005C112C"/>
    <w:rsid w:val="005D180C"/>
    <w:rsid w:val="005D49D0"/>
    <w:rsid w:val="005E74E7"/>
    <w:rsid w:val="00626D98"/>
    <w:rsid w:val="00633CCA"/>
    <w:rsid w:val="00646A90"/>
    <w:rsid w:val="0066179F"/>
    <w:rsid w:val="00666AEF"/>
    <w:rsid w:val="006D794C"/>
    <w:rsid w:val="0072780A"/>
    <w:rsid w:val="00727CE5"/>
    <w:rsid w:val="007375E4"/>
    <w:rsid w:val="00742A72"/>
    <w:rsid w:val="00751F10"/>
    <w:rsid w:val="00757C34"/>
    <w:rsid w:val="007A52D4"/>
    <w:rsid w:val="008476CB"/>
    <w:rsid w:val="00847E65"/>
    <w:rsid w:val="008740FC"/>
    <w:rsid w:val="00884A17"/>
    <w:rsid w:val="008A4853"/>
    <w:rsid w:val="008A4CE3"/>
    <w:rsid w:val="008B6C3A"/>
    <w:rsid w:val="008C0187"/>
    <w:rsid w:val="008D47B6"/>
    <w:rsid w:val="008E6C64"/>
    <w:rsid w:val="0094081D"/>
    <w:rsid w:val="00980A61"/>
    <w:rsid w:val="009928EC"/>
    <w:rsid w:val="009E6D61"/>
    <w:rsid w:val="00A11E6B"/>
    <w:rsid w:val="00A4568A"/>
    <w:rsid w:val="00A70EA6"/>
    <w:rsid w:val="00A93386"/>
    <w:rsid w:val="00A942D2"/>
    <w:rsid w:val="00AB6DDE"/>
    <w:rsid w:val="00AC5288"/>
    <w:rsid w:val="00B27892"/>
    <w:rsid w:val="00B476B6"/>
    <w:rsid w:val="00B478D5"/>
    <w:rsid w:val="00B53CFE"/>
    <w:rsid w:val="00B82425"/>
    <w:rsid w:val="00BF2345"/>
    <w:rsid w:val="00BF2367"/>
    <w:rsid w:val="00C73F32"/>
    <w:rsid w:val="00C85E63"/>
    <w:rsid w:val="00CE3F3D"/>
    <w:rsid w:val="00CE495E"/>
    <w:rsid w:val="00CF1C21"/>
    <w:rsid w:val="00CF4D0F"/>
    <w:rsid w:val="00D03662"/>
    <w:rsid w:val="00D2521C"/>
    <w:rsid w:val="00D55657"/>
    <w:rsid w:val="00D63A99"/>
    <w:rsid w:val="00D87808"/>
    <w:rsid w:val="00D960F4"/>
    <w:rsid w:val="00D97094"/>
    <w:rsid w:val="00DA071F"/>
    <w:rsid w:val="00DC3F84"/>
    <w:rsid w:val="00E06C2C"/>
    <w:rsid w:val="00E5039A"/>
    <w:rsid w:val="00E5410F"/>
    <w:rsid w:val="00E7388F"/>
    <w:rsid w:val="00E75B4A"/>
    <w:rsid w:val="00EC21AD"/>
    <w:rsid w:val="00EE0BA3"/>
    <w:rsid w:val="00EE245A"/>
    <w:rsid w:val="00F01781"/>
    <w:rsid w:val="00F107E8"/>
    <w:rsid w:val="00F10C1C"/>
    <w:rsid w:val="00F15FE4"/>
    <w:rsid w:val="00F174C0"/>
    <w:rsid w:val="00F44D9F"/>
    <w:rsid w:val="00F55A3B"/>
    <w:rsid w:val="00F60B94"/>
    <w:rsid w:val="00F767A8"/>
    <w:rsid w:val="00FA32C1"/>
    <w:rsid w:val="00FC1A1C"/>
    <w:rsid w:val="00FD1FFE"/>
    <w:rsid w:val="00FE1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510DC"/>
  <w15:docId w15:val="{CCD930AC-E7EF-4B6B-9B2E-FE75AACBE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5F3"/>
    <w:pPr>
      <w:suppressAutoHyphens/>
      <w:spacing w:after="80" w:line="480" w:lineRule="auto"/>
    </w:pPr>
    <w:rPr>
      <w:rFonts w:ascii="Times New Roman" w:eastAsia="Times New Roman" w:hAnsi="Times New Roman" w:cs="Times New Roman"/>
      <w:color w:val="00000A"/>
      <w:sz w:val="24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4D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D9F"/>
    <w:rPr>
      <w:rFonts w:ascii="Times New Roman" w:eastAsia="Times New Roman" w:hAnsi="Times New Roman" w:cs="Times New Roman"/>
      <w:color w:val="00000A"/>
      <w:sz w:val="24"/>
      <w:szCs w:val="24"/>
      <w:lang w:val="en-US" w:eastAsia="ar-SA"/>
    </w:rPr>
  </w:style>
  <w:style w:type="paragraph" w:styleId="Footer">
    <w:name w:val="footer"/>
    <w:basedOn w:val="Normal"/>
    <w:link w:val="FooterChar"/>
    <w:uiPriority w:val="99"/>
    <w:unhideWhenUsed/>
    <w:rsid w:val="00F44D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D9F"/>
    <w:rPr>
      <w:rFonts w:ascii="Times New Roman" w:eastAsia="Times New Roman" w:hAnsi="Times New Roman" w:cs="Times New Roman"/>
      <w:color w:val="00000A"/>
      <w:sz w:val="24"/>
      <w:szCs w:val="24"/>
      <w:lang w:val="en-US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2B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BAF"/>
    <w:rPr>
      <w:rFonts w:ascii="Segoe UI" w:eastAsia="Times New Roman" w:hAnsi="Segoe UI" w:cs="Segoe UI"/>
      <w:color w:val="00000A"/>
      <w:sz w:val="18"/>
      <w:szCs w:val="18"/>
      <w:lang w:val="en-US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332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5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54B"/>
    <w:rPr>
      <w:rFonts w:ascii="Times New Roman" w:eastAsia="Times New Roman" w:hAnsi="Times New Roman" w:cs="Times New Roman"/>
      <w:color w:val="00000A"/>
      <w:sz w:val="20"/>
      <w:szCs w:val="20"/>
      <w:lang w:val="en-US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54B"/>
    <w:rPr>
      <w:rFonts w:ascii="Times New Roman" w:eastAsia="Times New Roman" w:hAnsi="Times New Roman" w:cs="Times New Roman"/>
      <w:b/>
      <w:bCs/>
      <w:color w:val="00000A"/>
      <w:sz w:val="20"/>
      <w:szCs w:val="20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6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2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bina Hayat</dc:creator>
  <cp:lastModifiedBy>Shabina Hayat</cp:lastModifiedBy>
  <cp:revision>4</cp:revision>
  <cp:lastPrinted>2016-08-31T11:16:00Z</cp:lastPrinted>
  <dcterms:created xsi:type="dcterms:W3CDTF">2016-11-08T13:42:00Z</dcterms:created>
  <dcterms:modified xsi:type="dcterms:W3CDTF">2016-11-09T13:52:00Z</dcterms:modified>
</cp:coreProperties>
</file>